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900" w:type="pct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4"/>
        <w:gridCol w:w="1321"/>
        <w:gridCol w:w="4960"/>
        <w:gridCol w:w="2466"/>
      </w:tblGrid>
      <w:tr>
        <w:trPr>
          <w:trHeight w:val="3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Gene name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ORF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Description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Biological process</w:t>
            </w:r>
          </w:p>
        </w:tc>
      </w:tr>
      <w:tr>
        <w:trPr>
          <w:trHeight w:val="6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ADE3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GR2014w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Cytoplasmic trifunctional enzyme C1-tetrahydrofolate synthase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Purine nucleobase biosynthetic process</w:t>
            </w:r>
          </w:p>
        </w:tc>
      </w:tr>
      <w:tr>
        <w:trPr>
          <w:trHeight w:val="899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AIM19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IL087C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Putative protein of unknown function; the authentic, non-tagged protein is detected in purified mitochondria in high-throughput studies; null mutant displays reduced respiratory growth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Uknown</w:t>
            </w:r>
          </w:p>
        </w:tc>
      </w:tr>
      <w:tr>
        <w:trPr>
          <w:trHeight w:val="56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AIM2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JL046W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Putative lipoate-protein ligase; required along with Lip2 and Lip5 for lipoylation of Lat1p and Kgd2p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Protein lipoylation</w:t>
            </w:r>
          </w:p>
        </w:tc>
      </w:tr>
      <w:tr>
        <w:trPr>
          <w:trHeight w:val="807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ALK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GL021W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 xml:space="preserve">Protein kinase;  required for proper spindle positioning and nuclear segregation following mitotic arrest, proper organization of cell polarity factors in mitosis, 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Protein phosphorylation; mitotic nuclear division</w:t>
            </w:r>
          </w:p>
        </w:tc>
      </w:tr>
      <w:tr>
        <w:trPr>
          <w:trHeight w:val="988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ATG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NL242W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Peripheral membrane protein required for autophagic vesicle formation; also required for vesicle formation during pexophagy and the cytoplasm-to-vaucole targeting (Cvt) pathwa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Membrane; organelle assembly; peroxisome organisation; vacuole organisation</w:t>
            </w:r>
          </w:p>
        </w:tc>
      </w:tr>
      <w:tr>
        <w:trPr>
          <w:trHeight w:val="1056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ATG27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JL178C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Type I membrane protein involved in autophagy and the Cvt pathway; may be involved in membrane delivery to the phagophore assembly site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Membrane; organelle assembly; peroxisome organization; vacuole organization</w:t>
            </w:r>
          </w:p>
        </w:tc>
      </w:tr>
      <w:tr>
        <w:trPr>
          <w:trHeight w:val="816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ATP1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LR393W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Assembly factor for the F0 sector of mitochondrial F1F0 ATP synthase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Mitochondrial proton transporting ATP-synthase complex assembly</w:t>
            </w:r>
          </w:p>
        </w:tc>
      </w:tr>
      <w:tr>
        <w:trPr>
          <w:trHeight w:val="6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BCP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DR361C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Essential protein involved in nuclear export of Mss4p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Ribosomal subunit export from nucleus</w:t>
            </w:r>
          </w:p>
        </w:tc>
      </w:tr>
      <w:tr>
        <w:trPr>
          <w:trHeight w:val="6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BER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LR412W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Protein involved in microtubule-related processe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Microtubule-based process</w:t>
            </w:r>
          </w:p>
        </w:tc>
      </w:tr>
      <w:tr>
        <w:trPr>
          <w:trHeight w:val="6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BLS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LR408C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Subunit of the BLOC-1 complex involved in endosomal maturation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Endosome organization; regulation of protein localization</w:t>
            </w:r>
          </w:p>
        </w:tc>
      </w:tr>
      <w:tr>
        <w:trPr>
          <w:trHeight w:val="3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BNA3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JL060W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Kynurenine aminotransferase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Kynurenic acid biosynthetic process</w:t>
            </w:r>
          </w:p>
        </w:tc>
      </w:tr>
      <w:tr>
        <w:trPr>
          <w:trHeight w:val="1123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CDC4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DR364C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Pre-mRNA splicing factor; important for catalytic step II of pre-mRNA splicing and plays a role in cell cycle progression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Cell cycle G1/S phase transition; mRNA 3'-splice site recognition; generation of catalytic spliceosome for second transesterification step</w:t>
            </w:r>
          </w:p>
        </w:tc>
      </w:tr>
      <w:tr>
        <w:trPr>
          <w:trHeight w:val="3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CHS5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LR330W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Component of the exomer complex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Conjugation; site of polarized growth</w:t>
            </w:r>
          </w:p>
        </w:tc>
      </w:tr>
      <w:tr>
        <w:trPr>
          <w:trHeight w:val="9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CIR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OR356W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Putative ortholog of human ETF-dH; found in a large supramolecular complex with other mitochondrial dehydrogenase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</w:r>
          </w:p>
        </w:tc>
      </w:tr>
      <w:tr>
        <w:trPr>
          <w:trHeight w:val="12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CKB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GL019W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Beta regulatory subunit of casein kinase 2 (CK2)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Protein phosphorylation; regulation of transcription from PolI and PolIII promoter; cell response to DNA damage</w:t>
            </w:r>
          </w:p>
        </w:tc>
      </w:tr>
      <w:tr>
        <w:trPr>
          <w:trHeight w:val="6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CLG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GL215W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Cyclin-like protein that interacts with Pho85p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Regulation of cell cycle; positive regulation of macroautophagy</w:t>
            </w:r>
          </w:p>
        </w:tc>
      </w:tr>
      <w:tr>
        <w:trPr>
          <w:trHeight w:val="6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COQ4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DR204W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Protein with a role in ubiquinone (Coenzyme Q) biosynthesi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Ubiquinone biosynthetic process</w:t>
            </w:r>
          </w:p>
        </w:tc>
      </w:tr>
      <w:tr>
        <w:trPr>
          <w:trHeight w:val="6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COX19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LL018C-A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Protein required for cytochrome c oxidase assembl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Metal ion transport; mitochondrial respiratory chain assembly</w:t>
            </w:r>
          </w:p>
        </w:tc>
      </w:tr>
      <w:tr>
        <w:trPr>
          <w:trHeight w:val="6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CPR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DR155C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Cytoplasmic peptidyl-prolyl cis-trans isomerase (cyclophilin)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Histone modification</w:t>
            </w:r>
          </w:p>
        </w:tc>
      </w:tr>
      <w:tr>
        <w:trPr>
          <w:trHeight w:val="6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CSF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LR087C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Protein required for fermentation at low temperature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Fermentation; protein maturation</w:t>
            </w:r>
          </w:p>
        </w:tc>
      </w:tr>
      <w:tr>
        <w:trPr>
          <w:trHeight w:val="9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CUE5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OR042W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Ubiquitin-binding protein; functions as a ubiquitin-Atg8p adaptor in ubiquitin-dependent autophag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Small conjugating protein binding</w:t>
            </w:r>
          </w:p>
        </w:tc>
      </w:tr>
      <w:tr>
        <w:trPr>
          <w:trHeight w:val="6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CWH4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GL027C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Processing alpha glucosidase I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Hydrolase activity; protein glycosylation</w:t>
            </w:r>
          </w:p>
        </w:tc>
      </w:tr>
      <w:tr>
        <w:trPr>
          <w:trHeight w:val="6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CYK3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DL117W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SH3-domain protein located in the bud neck and cytokinetic actin ring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Site of polarised growth</w:t>
            </w:r>
          </w:p>
        </w:tc>
      </w:tr>
      <w:tr>
        <w:trPr>
          <w:trHeight w:val="9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DFG16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OR030W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Probable multiple transmembrane protein; involved in diploid invasive and pseudohyphal growth upon nitrogen starvation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Membrane; protein maturation</w:t>
            </w:r>
          </w:p>
        </w:tc>
      </w:tr>
      <w:tr>
        <w:trPr>
          <w:trHeight w:val="9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DLD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DL178W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D-lactate dehydrogenase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Cytoskeletal protein binding; monocarboxylic acid metabolic processing; oxidoreductase activity</w:t>
            </w:r>
          </w:p>
        </w:tc>
      </w:tr>
      <w:tr>
        <w:trPr>
          <w:trHeight w:val="6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DON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DR273W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Meiosis-specific component of the spindle pole body;  paralog of CUE5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Membrane; sporulation</w:t>
            </w:r>
          </w:p>
        </w:tc>
      </w:tr>
      <w:tr>
        <w:trPr>
          <w:trHeight w:val="3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DOS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DR068W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Protein of unknown function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</w:r>
          </w:p>
        </w:tc>
      </w:tr>
      <w:tr>
        <w:trPr>
          <w:trHeight w:val="3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DUG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FR044C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Cys-Gly metallo-di-peptidase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Hydrolase activity</w:t>
            </w:r>
          </w:p>
        </w:tc>
      </w:tr>
      <w:tr>
        <w:trPr>
          <w:trHeight w:val="3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ERG3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LR056W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C-5 sterol desaturase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Lipid metabolic process</w:t>
            </w:r>
          </w:p>
        </w:tc>
      </w:tr>
      <w:tr>
        <w:trPr>
          <w:trHeight w:val="6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ERV15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BR210W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Protein involved in export of proteins from the endoplasmic reticulum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Cell budding; Golgi vesicle transport</w:t>
            </w:r>
          </w:p>
        </w:tc>
      </w:tr>
      <w:tr>
        <w:trPr>
          <w:trHeight w:val="6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EST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LR318W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Reverse transcriptase subunit of the telomerase holoenzyme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DNA replication</w:t>
            </w:r>
          </w:p>
        </w:tc>
      </w:tr>
      <w:tr>
        <w:trPr>
          <w:trHeight w:val="6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EXG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LR300W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Major exo-1,3-beta-glucanase of the cell wall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Cell wall; hydrolase activity, acting on glycosyl bonds</w:t>
            </w:r>
          </w:p>
        </w:tc>
      </w:tr>
      <w:tr>
        <w:trPr>
          <w:trHeight w:val="3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FAT3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KL187C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Protein required for fatty acid uptake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Long-chain fatty acid transport</w:t>
            </w:r>
          </w:p>
        </w:tc>
      </w:tr>
      <w:tr>
        <w:trPr>
          <w:trHeight w:val="3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FBP26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JL155C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Fructose-2,6-bisphosphatase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Glucose metabolic process</w:t>
            </w:r>
          </w:p>
        </w:tc>
      </w:tr>
      <w:tr>
        <w:trPr>
          <w:trHeight w:val="3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HMF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ER057C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Member of the p14.5 protein famil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</w:r>
          </w:p>
        </w:tc>
      </w:tr>
      <w:tr>
        <w:trPr>
          <w:trHeight w:val="6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HSP78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DR258C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Oligomeric mitochondrial matrix chaperone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Mitochondrial organization; protein folding; response to heat</w:t>
            </w:r>
          </w:p>
        </w:tc>
      </w:tr>
      <w:tr>
        <w:trPr>
          <w:trHeight w:val="3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ICT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LR099C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Lysophosphatidic acid acyltransferase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Transferase activity</w:t>
            </w:r>
          </w:p>
        </w:tc>
      </w:tr>
      <w:tr>
        <w:trPr>
          <w:trHeight w:val="3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IKS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JL057C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Protein kinase of unknown cellular role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Kinase activity; transferase activity</w:t>
            </w:r>
          </w:p>
        </w:tc>
      </w:tr>
      <w:tr>
        <w:trPr>
          <w:trHeight w:val="6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IME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JR094C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Master regulator of meiosis that is active only during meiotic event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Protein binding transcription factor activity; sporulation</w:t>
            </w:r>
          </w:p>
        </w:tc>
      </w:tr>
      <w:tr>
        <w:trPr>
          <w:trHeight w:val="3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IMH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LR309C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Protein involved in vesicular transport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 xml:space="preserve">Protein targeting </w:t>
            </w:r>
          </w:p>
        </w:tc>
      </w:tr>
      <w:tr>
        <w:trPr>
          <w:trHeight w:val="9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IPT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DR072C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Inositolphosphotransferase; involved in synthesis of mannose-(inositol-P)2-ceramide (M(IP)2C)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Transferase activity</w:t>
            </w:r>
          </w:p>
        </w:tc>
      </w:tr>
      <w:tr>
        <w:trPr>
          <w:trHeight w:val="6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ITR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OL103W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Myo-inositol transporter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Membrane; transmembrane transporter activity</w:t>
            </w:r>
          </w:p>
        </w:tc>
      </w:tr>
      <w:tr>
        <w:trPr>
          <w:trHeight w:val="9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LCL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PL056C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Putative protein of unknown function; deletion mutant is fluconazole resistant and has long chronological lifespan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Membrane</w:t>
            </w:r>
          </w:p>
        </w:tc>
      </w:tr>
      <w:tr>
        <w:trPr>
          <w:trHeight w:val="6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LDB7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BL006C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Component of the RSC chromatin remodeling complex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Chromatin organization; DNA-templated transcription; elongation</w:t>
            </w:r>
          </w:p>
        </w:tc>
      </w:tr>
      <w:tr>
        <w:trPr>
          <w:trHeight w:val="3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LEA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PL213W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Component of U2 snRNP complex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mRNA processing</w:t>
            </w:r>
          </w:p>
        </w:tc>
      </w:tr>
      <w:tr>
        <w:trPr>
          <w:trHeight w:val="6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LOT6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LR011W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FMN-dependent NAD(P)H:quinone reductase; role in apoptosis-like cell death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Response to oxidative stress</w:t>
            </w:r>
          </w:p>
        </w:tc>
      </w:tr>
      <w:tr>
        <w:trPr>
          <w:trHeight w:val="6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MBA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BR185C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Membrane-associated mitochondrial ribosome receptor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Protein complex biogenesis</w:t>
            </w:r>
          </w:p>
        </w:tc>
      </w:tr>
      <w:tr>
        <w:trPr>
          <w:trHeight w:val="9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MEF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LR069C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Mitochondrial elongation factor involved in translational elongation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Mitochondrial organization; RNA binding; translation factor; nucleic acid binding; translational elongation</w:t>
            </w:r>
          </w:p>
        </w:tc>
      </w:tr>
      <w:tr>
        <w:trPr>
          <w:trHeight w:val="6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MEI4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ER044C-A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Meiosis-specific protein involved in forming DSB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Sporulation</w:t>
            </w:r>
          </w:p>
        </w:tc>
      </w:tr>
      <w:tr>
        <w:trPr>
          <w:trHeight w:val="6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MNL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LR057W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Putative mannosidase involved in ER-associated protein degradation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Hydrolase activity</w:t>
            </w:r>
          </w:p>
        </w:tc>
      </w:tr>
      <w:tr>
        <w:trPr>
          <w:trHeight w:val="6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MRPL24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MR193W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Mitochondrial ribosomal protein of the large subunit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Mitochondrion organization; structural molecule activity</w:t>
            </w:r>
          </w:p>
        </w:tc>
      </w:tr>
      <w:tr>
        <w:trPr>
          <w:trHeight w:val="3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MTC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KL098W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Protein of unknown function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</w:r>
          </w:p>
        </w:tc>
      </w:tr>
      <w:tr>
        <w:trPr>
          <w:trHeight w:val="12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NPR3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HL023C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Subunit of SEA (Seh1-associated),Npr2/3 complex mediates downregulation of TORC1 activit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Pseudohyphal growth; meiotic nuclear division, negative regulation of TOR signaling, regulation of autophagic assembly</w:t>
            </w:r>
          </w:p>
        </w:tc>
      </w:tr>
      <w:tr>
        <w:trPr>
          <w:trHeight w:val="3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NTC2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BR188C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Member of the NineTeen Complex (NTC)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mRNA processing</w:t>
            </w:r>
          </w:p>
        </w:tc>
      </w:tr>
      <w:tr>
        <w:trPr>
          <w:trHeight w:val="6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OST3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OR085W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Gamma subunit of the oligosaccharyltransferase complex of the ER lumen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Protein glycosylation; transferase activity</w:t>
            </w:r>
          </w:p>
        </w:tc>
      </w:tr>
      <w:tr>
        <w:trPr>
          <w:trHeight w:val="6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PEP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BL017C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Type I transmembrane sorting receptor for multiple vacuolar hydrolase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 xml:space="preserve">Protein targeting </w:t>
            </w:r>
          </w:p>
        </w:tc>
      </w:tr>
      <w:tr>
        <w:trPr>
          <w:trHeight w:val="15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PGM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KL127W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Phosphoglucomutase, minor isoform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Glycogen, Trehalose , UDP-glucose biosynthetic process; Glucose-1 phosphate, glucose-6 phosphate  metabolic process; galactose catabolic process</w:t>
            </w:r>
          </w:p>
        </w:tc>
      </w:tr>
      <w:tr>
        <w:trPr>
          <w:trHeight w:val="6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PLB3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OL011W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Phospholipase B (lysophospholipase) involved in lipid metabolism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Lipid metabolic process; membrane</w:t>
            </w:r>
          </w:p>
        </w:tc>
      </w:tr>
      <w:tr>
        <w:trPr>
          <w:trHeight w:val="6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PTH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HR189W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One of two mitochondrially-localized peptidyl-tRNA hydrolase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Mitochondrion organisation</w:t>
            </w:r>
          </w:p>
        </w:tc>
      </w:tr>
      <w:tr>
        <w:trPr>
          <w:trHeight w:val="6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ROD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OR018W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Alpha-arrestin involved in ubiquitin-dependent endocytosi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Endocytosis; membrane; response to chemical</w:t>
            </w:r>
          </w:p>
        </w:tc>
      </w:tr>
      <w:tr>
        <w:trPr>
          <w:trHeight w:val="9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RPL24a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GL031C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Ribosomal 60S subunit protein L24A; not essential for translation but may be required for normal translation rate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Structural molecule activity</w:t>
            </w:r>
          </w:p>
        </w:tc>
      </w:tr>
      <w:tr>
        <w:trPr>
          <w:trHeight w:val="6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RVS167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DR388W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Actin-associated protein with roles in endocytosis and exocytosi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Cytoskeletal protein binding; site of polarized growth</w:t>
            </w:r>
          </w:p>
        </w:tc>
      </w:tr>
      <w:tr>
        <w:trPr>
          <w:trHeight w:val="6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SEC28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IL076W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Epsilon-COP subunit of the coatomer; regulates retrograde Golgi-to-ER protein traffic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Golgi vesicle transport; vesicle organisation</w:t>
            </w:r>
          </w:p>
        </w:tc>
      </w:tr>
      <w:tr>
        <w:trPr>
          <w:trHeight w:val="6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SEC7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LR292C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Non-essential subunit of Sec63 complex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Posttranslational protein targeting to membrane; translocation</w:t>
            </w:r>
          </w:p>
        </w:tc>
      </w:tr>
      <w:tr>
        <w:trPr>
          <w:trHeight w:val="6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SFK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KL051W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Plasma membrane protein that may act to generate normal levels of PI4P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Cytoskeleton organisation; membrane</w:t>
            </w:r>
          </w:p>
        </w:tc>
      </w:tr>
      <w:tr>
        <w:trPr>
          <w:trHeight w:val="3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SHM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LR058C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Cytosolic serine hydroxymethyltransferase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Membrane; site of polarised growth</w:t>
            </w:r>
          </w:p>
        </w:tc>
      </w:tr>
      <w:tr>
        <w:trPr>
          <w:trHeight w:val="6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SIR3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LR442C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Silencing protein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Chromatin organisation; histone binding</w:t>
            </w:r>
          </w:p>
        </w:tc>
      </w:tr>
      <w:tr>
        <w:trPr>
          <w:trHeight w:val="9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SKN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GR143W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Protein involved in sphingolipid biosynthesi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1 -6 beta-D-glucan biosynthesis. Pr; sphingolipid biosynthesis. Pr.; fungal type cell wall organization</w:t>
            </w:r>
          </w:p>
        </w:tc>
      </w:tr>
      <w:tr>
        <w:trPr>
          <w:trHeight w:val="9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SLT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HR030C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Serine/threonine MAP kinase; involved in regulating maintenance of cell wall integrity, cell cycle progression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Kinase activity; mRNA processing; peroxisome organization; site of polarized growth; transferase activity</w:t>
            </w:r>
          </w:p>
        </w:tc>
      </w:tr>
      <w:tr>
        <w:trPr>
          <w:trHeight w:val="3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SNX3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OR357C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Sorting nexin for late-Golgi enzyme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Golgi vesicle transport</w:t>
            </w:r>
          </w:p>
        </w:tc>
      </w:tr>
      <w:tr>
        <w:trPr>
          <w:trHeight w:val="9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STM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LR150W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Protein required for optimal translation under nutrient stress; perturbs association of Yef3p with ribosomes; involved in TOR signaling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Telomere organisation</w:t>
            </w:r>
          </w:p>
        </w:tc>
      </w:tr>
      <w:tr>
        <w:trPr>
          <w:trHeight w:val="6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SUR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PL057C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Mannosylinositol phosphorylceramide (MIPC) synthase catalytic subunit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Transferase activity</w:t>
            </w:r>
          </w:p>
        </w:tc>
      </w:tr>
      <w:tr>
        <w:trPr>
          <w:trHeight w:val="9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SUR4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LR372W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Elongase; involved in fatty acid and sphingolipid biosynthesi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Golgi vesicle transport; monocarboxylic acid metabolic process</w:t>
            </w:r>
          </w:p>
        </w:tc>
      </w:tr>
      <w:tr>
        <w:trPr>
          <w:trHeight w:val="6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SWA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DR320C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Auxilin-like protein involved in vesicular transport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Organelle inheritance; small conjugating protein binding</w:t>
            </w:r>
          </w:p>
        </w:tc>
      </w:tr>
      <w:tr>
        <w:trPr>
          <w:trHeight w:val="9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SYM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LR251W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Protein required for ethanol metabolism homologous to mammalian peroxisomal membrane protein Mpv17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Ethanol metabolic process</w:t>
            </w:r>
          </w:p>
        </w:tc>
      </w:tr>
      <w:tr>
        <w:trPr>
          <w:trHeight w:val="9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TIF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JL138C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Translation initiation factor eIF4A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Membrane; regulation of translation; RNA binding; translation factor activity; nucleic acid binding</w:t>
            </w:r>
          </w:p>
        </w:tc>
      </w:tr>
      <w:tr>
        <w:trPr>
          <w:trHeight w:val="6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TPO3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PR156C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Polyamine transporter of the major facilitator superfamil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Spermine transport</w:t>
            </w:r>
          </w:p>
        </w:tc>
      </w:tr>
      <w:tr>
        <w:trPr>
          <w:trHeight w:val="6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TYW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PL207W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Iron-sulfer protein required for synthesis of Wybutosine modified tRNA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Wybutosine biosynthetic process</w:t>
            </w:r>
          </w:p>
        </w:tc>
      </w:tr>
      <w:tr>
        <w:trPr>
          <w:trHeight w:val="9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VBA5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KR105C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Plasma membrane protein of the Major Facilitator Superfamily (MFS); involved in amino acid uptake and drug sensitivit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Membrane</w:t>
            </w:r>
          </w:p>
        </w:tc>
      </w:tr>
      <w:tr>
        <w:trPr>
          <w:trHeight w:val="6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BL028C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Protein of unknown function that may interact with ribosome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</w:r>
          </w:p>
        </w:tc>
      </w:tr>
      <w:tr>
        <w:trPr>
          <w:trHeight w:val="3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el-GR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BL029W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ORF, uncharacterised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</w:r>
          </w:p>
        </w:tc>
      </w:tr>
      <w:tr>
        <w:trPr>
          <w:trHeight w:val="9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DR114c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Putative protein of unknown function; deletion mutant exhibits poor growth at elevated pH and calcium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</w:r>
          </w:p>
        </w:tc>
      </w:tr>
      <w:tr>
        <w:trPr>
          <w:trHeight w:val="12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el-GR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DR262w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Putative protein of unknown function; green fluorescent protein (GFP)-fusion protein localizes to the vacuole and is induced in response to the DNA-damaging agent MM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</w:r>
          </w:p>
        </w:tc>
      </w:tr>
      <w:tr>
        <w:trPr>
          <w:trHeight w:val="6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YEH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LR020C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Steryl ester hydrolase; catalyzes steryl ester hydrolysis at the plasma membrane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Lipid metabolic process; membrane</w:t>
            </w:r>
          </w:p>
        </w:tc>
      </w:tr>
      <w:tr>
        <w:trPr>
          <w:trHeight w:val="6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EL045C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Dubious open reading frame;  deletion gives MMS sensitivit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</w:r>
          </w:p>
        </w:tc>
      </w:tr>
      <w:tr>
        <w:trPr>
          <w:trHeight w:val="9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el-GR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ER134C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Magnesium-dependent acid phosphatase; member of the haloacid dehalogenase superfamil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Phosphatase activity; protein dephosphorylation</w:t>
            </w:r>
          </w:p>
        </w:tc>
      </w:tr>
      <w:tr>
        <w:trPr>
          <w:trHeight w:val="6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YET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KL065C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Endoplasmic reticulum transmembrane protein; may interact with ribosome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</w:r>
          </w:p>
        </w:tc>
      </w:tr>
      <w:tr>
        <w:trPr>
          <w:trHeight w:val="6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el-GR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GR259C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Dubious open reading frame; ; overlaps almost completely with the verified ORF TNA1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</w:r>
          </w:p>
        </w:tc>
      </w:tr>
      <w:tr>
        <w:trPr>
          <w:trHeight w:val="6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BMT5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IL096C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Methyltransferase required for m3U2634 methylation of the 25S rRNA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Methyl transferase activity</w:t>
            </w:r>
          </w:p>
        </w:tc>
      </w:tr>
      <w:tr>
        <w:trPr>
          <w:trHeight w:val="3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KL053W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Dubious open reading frame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</w:r>
          </w:p>
        </w:tc>
      </w:tr>
      <w:tr>
        <w:trPr>
          <w:trHeight w:val="3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KL096C-B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Putative protein of unknown function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</w:r>
          </w:p>
        </w:tc>
      </w:tr>
      <w:tr>
        <w:trPr>
          <w:trHeight w:val="3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el-GR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NR063W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Putative zinc-cluster protein of unknown function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DNA binding</w:t>
            </w:r>
          </w:p>
        </w:tc>
      </w:tr>
      <w:tr>
        <w:trPr>
          <w:trHeight w:val="3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NR073C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Putative mannitol dehydrogenase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</w:r>
          </w:p>
        </w:tc>
      </w:tr>
      <w:tr>
        <w:trPr>
          <w:trHeight w:val="3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OL046C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Dubious open reading frame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</w:r>
          </w:p>
        </w:tc>
      </w:tr>
      <w:tr>
        <w:trPr>
          <w:trHeight w:val="3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OR029C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Dubious open reading frame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</w:r>
          </w:p>
        </w:tc>
      </w:tr>
      <w:tr>
        <w:trPr>
          <w:trHeight w:val="9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OR292C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  <w:t>Putative protein of unknown function; green fluorescent protein (GFP)-fusion protein localizes to the vacuole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l-GR"/>
              </w:rPr>
            </w:r>
          </w:p>
        </w:tc>
      </w:tr>
      <w:tr>
        <w:trPr>
          <w:trHeight w:val="3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el-GR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OR318C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Dubious open reading frame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</w:r>
          </w:p>
        </w:tc>
      </w:tr>
      <w:tr>
        <w:trPr>
          <w:trHeight w:val="3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OR376W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Dubious open reading frame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</w:r>
          </w:p>
        </w:tc>
      </w:tr>
      <w:tr>
        <w:trPr>
          <w:trHeight w:val="3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PR109W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Predicted membrane protein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</w:r>
          </w:p>
        </w:tc>
      </w:tr>
      <w:tr>
        <w:trPr>
          <w:trHeight w:val="300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l-GR"/>
              </w:rPr>
              <w:t>YVC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YOR087W</w:t>
            </w:r>
          </w:p>
        </w:tc>
        <w:tc>
          <w:tcPr>
            <w:tcW w:w="4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Vacuolar cation channel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l-GR"/>
              </w:rPr>
              <w:t>Cellular ion homeostasis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a1"/>
    <w:family w:val="roman"/>
    <w:pitch w:val="variable"/>
  </w:font>
</w:fonts>
</file>

<file path=word/settings.xml><?xml version="1.0" encoding="utf-8"?>
<w:settings xmlns:w="http://schemas.openxmlformats.org/wordprocessingml/2006/main">
  <w:zoom w:percent="12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l-G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0T09:54:00Z</dcterms:created>
  <dc:creator>ARGIRIOU NOTIS</dc:creator>
  <dc:description/>
  <cp:keywords/>
  <dc:language>en-US</dc:language>
  <cp:lastModifiedBy>user</cp:lastModifiedBy>
  <dcterms:modified xsi:type="dcterms:W3CDTF">2015-01-20T09:54:00Z</dcterms:modified>
  <cp:revision>2</cp:revision>
  <dc:subject/>
  <dc:title>Gene name</dc:title>
</cp:coreProperties>
</file>